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363" w:rsidRPr="00FB0C75" w:rsidRDefault="00AB35DA" w:rsidP="006B065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7F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="0045609E">
        <w:rPr>
          <w:rFonts w:ascii="Times New Roman" w:hAnsi="Times New Roman" w:cs="Times New Roman"/>
          <w:sz w:val="24"/>
          <w:szCs w:val="24"/>
          <w:lang w:val="en-US"/>
        </w:rPr>
        <w:t xml:space="preserve">Optical density values of </w:t>
      </w:r>
      <w:r w:rsidR="00FB0C75" w:rsidRPr="00FB0C75">
        <w:rPr>
          <w:rFonts w:ascii="Times New Roman" w:hAnsi="Times New Roman" w:cs="Times New Roman"/>
          <w:sz w:val="24"/>
          <w:szCs w:val="24"/>
          <w:lang w:val="en-US"/>
        </w:rPr>
        <w:t>cat serum samples</w:t>
      </w:r>
      <w:r w:rsidR="0045609E">
        <w:rPr>
          <w:rFonts w:ascii="Times New Roman" w:hAnsi="Times New Roman" w:cs="Times New Roman"/>
          <w:sz w:val="24"/>
          <w:szCs w:val="24"/>
          <w:lang w:val="en-US"/>
        </w:rPr>
        <w:t xml:space="preserve"> tested</w:t>
      </w:r>
      <w:r w:rsidR="00FB0C75" w:rsidRPr="00FB0C75">
        <w:rPr>
          <w:rFonts w:ascii="Times New Roman" w:hAnsi="Times New Roman" w:cs="Times New Roman"/>
          <w:sz w:val="24"/>
          <w:szCs w:val="24"/>
          <w:lang w:val="en-US"/>
        </w:rPr>
        <w:t>, including</w:t>
      </w:r>
      <w:r w:rsidR="0045609E">
        <w:rPr>
          <w:rFonts w:ascii="Times New Roman" w:hAnsi="Times New Roman" w:cs="Times New Roman"/>
          <w:sz w:val="24"/>
          <w:szCs w:val="24"/>
          <w:lang w:val="en-US"/>
        </w:rPr>
        <w:t xml:space="preserve"> negative</w:t>
      </w:r>
      <w:r w:rsidR="0031251C">
        <w:rPr>
          <w:rFonts w:ascii="Times New Roman" w:hAnsi="Times New Roman" w:cs="Times New Roman"/>
          <w:sz w:val="24"/>
          <w:szCs w:val="24"/>
          <w:lang w:val="en-US"/>
        </w:rPr>
        <w:t xml:space="preserve"> animals and positive to</w:t>
      </w:r>
      <w:r w:rsidR="00FB0C75" w:rsidRPr="00FB0C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0C75" w:rsidRPr="00FB0C75">
        <w:rPr>
          <w:rFonts w:ascii="Times New Roman" w:hAnsi="Times New Roman" w:cs="Times New Roman"/>
          <w:i/>
          <w:sz w:val="24"/>
          <w:szCs w:val="24"/>
          <w:lang w:val="en-US"/>
        </w:rPr>
        <w:t>Dirofilaria immitis</w:t>
      </w:r>
      <w:r w:rsidR="00FB0C75" w:rsidRPr="00FB0C7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B0C75" w:rsidRPr="00FB0C75">
        <w:rPr>
          <w:rFonts w:ascii="Times New Roman" w:hAnsi="Times New Roman" w:cs="Times New Roman"/>
          <w:i/>
          <w:sz w:val="24"/>
          <w:szCs w:val="24"/>
          <w:lang w:val="en-US"/>
        </w:rPr>
        <w:t>Dirofilaria repens</w:t>
      </w:r>
      <w:r w:rsidR="00FB0C75" w:rsidRPr="00FB0C7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B0C75" w:rsidRPr="00FB0C75">
        <w:rPr>
          <w:rFonts w:ascii="Times New Roman" w:hAnsi="Times New Roman" w:cs="Times New Roman"/>
          <w:i/>
          <w:sz w:val="24"/>
          <w:szCs w:val="24"/>
          <w:lang w:val="en-US"/>
        </w:rPr>
        <w:t>Aelurostrongylus abstrusus</w:t>
      </w:r>
      <w:r w:rsidR="00FB0C75" w:rsidRPr="00FB0C75">
        <w:rPr>
          <w:rFonts w:ascii="Times New Roman" w:hAnsi="Times New Roman" w:cs="Times New Roman"/>
          <w:sz w:val="24"/>
          <w:szCs w:val="24"/>
          <w:lang w:val="en-US"/>
        </w:rPr>
        <w:t xml:space="preserve"> and gastrointestinal helminths (i.e., </w:t>
      </w:r>
      <w:r w:rsidR="00FB0C75" w:rsidRPr="00FB0C75">
        <w:rPr>
          <w:rFonts w:ascii="Times New Roman" w:hAnsi="Times New Roman" w:cs="Times New Roman"/>
          <w:i/>
          <w:sz w:val="24"/>
          <w:szCs w:val="24"/>
          <w:lang w:val="en-US"/>
        </w:rPr>
        <w:t>Toxocara cati</w:t>
      </w:r>
      <w:r w:rsidR="00FB0C75" w:rsidRPr="00FB0C7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B0C75" w:rsidRPr="00FB0C75">
        <w:rPr>
          <w:rFonts w:ascii="Times New Roman" w:hAnsi="Times New Roman" w:cs="Times New Roman"/>
          <w:i/>
          <w:sz w:val="24"/>
          <w:szCs w:val="24"/>
          <w:lang w:val="en-US"/>
        </w:rPr>
        <w:t>Taenia</w:t>
      </w:r>
      <w:r w:rsidR="00FB0C75" w:rsidRPr="00FB0C75">
        <w:rPr>
          <w:rFonts w:ascii="Times New Roman" w:hAnsi="Times New Roman" w:cs="Times New Roman"/>
          <w:sz w:val="24"/>
          <w:szCs w:val="24"/>
          <w:lang w:val="en-US"/>
        </w:rPr>
        <w:t xml:space="preserve"> sp., </w:t>
      </w:r>
      <w:r w:rsidR="00FB0C75" w:rsidRPr="00FB0C75">
        <w:rPr>
          <w:rFonts w:ascii="Times New Roman" w:hAnsi="Times New Roman" w:cs="Times New Roman"/>
          <w:i/>
          <w:sz w:val="24"/>
          <w:szCs w:val="24"/>
          <w:lang w:val="en-US"/>
        </w:rPr>
        <w:t>Mesocestoides lineatus</w:t>
      </w:r>
      <w:r w:rsidR="00FB0C75" w:rsidRPr="00FB0C7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B0C75" w:rsidRPr="00FB0C75">
        <w:rPr>
          <w:rFonts w:ascii="Times New Roman" w:hAnsi="Times New Roman" w:cs="Times New Roman"/>
          <w:i/>
          <w:sz w:val="24"/>
          <w:szCs w:val="24"/>
          <w:lang w:val="en-US"/>
        </w:rPr>
        <w:t>Dipylidium caninum</w:t>
      </w:r>
      <w:r w:rsidR="00FB0C75" w:rsidRPr="00FB0C75">
        <w:rPr>
          <w:rFonts w:ascii="Times New Roman" w:hAnsi="Times New Roman" w:cs="Times New Roman"/>
          <w:sz w:val="24"/>
          <w:szCs w:val="24"/>
          <w:lang w:val="en-US"/>
        </w:rPr>
        <w:t>) with thresholds from 0.5 to 1.2 OD used to calculate the receiver operating characteristic (ROC) curve.</w:t>
      </w:r>
    </w:p>
    <w:tbl>
      <w:tblPr>
        <w:tblW w:w="1290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641"/>
        <w:gridCol w:w="2335"/>
        <w:gridCol w:w="1106"/>
        <w:gridCol w:w="1134"/>
        <w:gridCol w:w="1120"/>
        <w:gridCol w:w="1148"/>
        <w:gridCol w:w="1106"/>
        <w:gridCol w:w="1106"/>
        <w:gridCol w:w="1106"/>
        <w:gridCol w:w="1106"/>
      </w:tblGrid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ample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D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BA794B" w:rsidRDefault="0031251C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arasitological</w:t>
            </w:r>
            <w:proofErr w:type="spellEnd"/>
          </w:p>
          <w:p w:rsidR="0031251C" w:rsidRPr="00737FF3" w:rsidRDefault="0031251C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statu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hreshold</w:t>
            </w:r>
            <w:proofErr w:type="spellEnd"/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hreshold</w:t>
            </w:r>
            <w:proofErr w:type="spellEnd"/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0.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hreshold</w:t>
            </w:r>
            <w:proofErr w:type="spellEnd"/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0.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hreshold</w:t>
            </w:r>
            <w:proofErr w:type="spellEnd"/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0.8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hreshold</w:t>
            </w:r>
            <w:proofErr w:type="spellEnd"/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0.9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hreshold</w:t>
            </w:r>
            <w:proofErr w:type="spellEnd"/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1.0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hreshold</w:t>
            </w:r>
            <w:proofErr w:type="spellEnd"/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1.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hreshold</w:t>
            </w:r>
            <w:proofErr w:type="spellEnd"/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1.2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7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8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68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3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68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35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9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1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4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98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98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9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8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68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4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51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28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1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5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1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7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4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27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78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8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31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9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37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5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2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6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4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3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31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21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7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88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8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0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9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3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2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5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6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4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9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4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38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5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2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7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27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8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9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9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1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5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1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6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4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75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7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7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26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8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8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59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05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5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1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1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4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6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85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47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7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16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8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7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9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7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6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9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4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4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4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7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7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1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45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7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8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4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9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08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25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3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4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0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4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8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2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01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7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21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8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3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9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0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0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9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18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45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4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8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0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87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7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3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8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35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9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4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17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6B0652">
        <w:trPr>
          <w:trHeight w:val="312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66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Aelurostrongylus abstrusu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6B0652">
        <w:trPr>
          <w:trHeight w:val="312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04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elurostrongylus abstrusu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312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10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13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elurostrongylus abstrusu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312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4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42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elurostrongylus abstrusu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312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18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elurostrongylus abstrusu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312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2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elurostrongylus abstrusu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312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7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27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elurostrongylus abstrusu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312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8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43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elurostrongylus abstrusu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312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9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59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elurostrongylus abstrusu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312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11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13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elurostrongylus abstrusu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312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69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elurostrongylus abstrusu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312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51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elurostrongylus abstrusu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312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3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42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elurostrongylus abstrusu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312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4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42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elurostrongylus abstrusu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312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2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elurostrongylus abstrusu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312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21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elurostrongylus abstrusu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312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117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97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elurostrongylus abstrusu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312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8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72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elurostrongylus abstrusu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312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9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14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elurostrongylus abstrusu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312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2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2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elurostrongylus abstrusu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2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61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aenia</w:t>
            </w: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p.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2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39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oxocara cati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2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4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oxocara cati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2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52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oxocara cati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25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59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oxocara cati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2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32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aenia</w:t>
            </w: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p.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27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78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aenia</w:t>
            </w: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p.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128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56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aenia</w:t>
            </w: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p.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29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28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aenia</w:t>
            </w: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p.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0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89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oxocara cati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37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oxocara cati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15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aenia</w:t>
            </w: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p.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63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Mesocestoides lineatus, Taenia </w:t>
            </w:r>
            <w:proofErr w:type="spellStart"/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pp</w:t>
            </w:r>
            <w:proofErr w:type="spellEnd"/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, Toxocara cati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28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oxocara cati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45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oxocara cati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2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oxocara cati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2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ipylidium caninum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5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ipylidium caninum, Toxocara cati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69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oxocara cati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14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89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val="it-IT" w:eastAsia="pt-BR"/>
              </w:rPr>
              <w:t xml:space="preserve">Toxocara cati, Taenia </w:t>
            </w:r>
            <w:r w:rsidRPr="00737FF3">
              <w:rPr>
                <w:rFonts w:ascii="Times New Roman" w:eastAsia="Times New Roman" w:hAnsi="Times New Roman" w:cs="Times New Roman"/>
                <w:iCs/>
                <w:color w:val="000000"/>
                <w:lang w:val="it-IT" w:eastAsia="pt-BR"/>
              </w:rPr>
              <w:t>sp.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4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irofilaria immiti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4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1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irofilaria immiti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4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7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irofilaria immiti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4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7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irofilaria immiti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4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4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irofilaria immiti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4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1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irofilaria immiti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4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05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irofilaria immiti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4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79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irofilaria immiti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4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66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irofilaria repen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5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1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Dirofilaria repen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</w:tr>
      <w:tr w:rsidR="00737FF3" w:rsidRPr="00737FF3" w:rsidTr="008F5FC8">
        <w:trPr>
          <w:trHeight w:val="28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5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8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irofilaria immiti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737FF3" w:rsidRPr="00737FF3" w:rsidRDefault="00737FF3" w:rsidP="006B06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7FF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</w:tr>
    </w:tbl>
    <w:p w:rsidR="00737FF3" w:rsidRDefault="00737FF3" w:rsidP="006B0652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4A1076" w:rsidRDefault="004A1076" w:rsidP="006B0652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4A1076" w:rsidRDefault="004A1076" w:rsidP="006B0652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C25B3A" w:rsidRDefault="004A1076" w:rsidP="00C25B3A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 w:rsidRPr="00737FF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C25B3A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C25B3A" w:rsidRPr="009E35EF">
        <w:rPr>
          <w:rFonts w:ascii="Times New Roman" w:hAnsi="Times New Roman" w:cs="Times New Roman"/>
          <w:bCs/>
          <w:sz w:val="24"/>
          <w:lang w:val="en-US"/>
        </w:rPr>
        <w:t xml:space="preserve">ELISA </w:t>
      </w:r>
      <w:r w:rsidR="00C25B3A">
        <w:rPr>
          <w:rFonts w:ascii="Times New Roman" w:hAnsi="Times New Roman" w:cs="Times New Roman"/>
          <w:bCs/>
          <w:sz w:val="24"/>
          <w:lang w:val="en-US"/>
        </w:rPr>
        <w:t>positivity</w:t>
      </w:r>
      <w:r w:rsidR="00C25B3A" w:rsidRPr="009E35EF">
        <w:rPr>
          <w:rFonts w:ascii="Times New Roman" w:hAnsi="Times New Roman" w:cs="Times New Roman"/>
          <w:bCs/>
          <w:sz w:val="24"/>
          <w:lang w:val="en-US"/>
        </w:rPr>
        <w:t xml:space="preserve"> according to</w:t>
      </w:r>
      <w:r w:rsidR="00C25B3A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C25B3A">
        <w:rPr>
          <w:rFonts w:ascii="Times New Roman" w:hAnsi="Times New Roman" w:cs="Times New Roman"/>
          <w:sz w:val="24"/>
          <w:lang w:val="en-US"/>
        </w:rPr>
        <w:t xml:space="preserve">results retrieved by other </w:t>
      </w:r>
      <w:r w:rsidR="00C25B3A" w:rsidRPr="00980644">
        <w:rPr>
          <w:rFonts w:ascii="Times New Roman" w:hAnsi="Times New Roman" w:cs="Times New Roman"/>
          <w:i/>
          <w:iCs/>
          <w:sz w:val="24"/>
          <w:lang w:val="en-US"/>
        </w:rPr>
        <w:t>Dirofilaria</w:t>
      </w:r>
      <w:r w:rsidR="00C25B3A">
        <w:rPr>
          <w:rFonts w:ascii="Times New Roman" w:hAnsi="Times New Roman" w:cs="Times New Roman"/>
          <w:sz w:val="24"/>
          <w:lang w:val="en-US"/>
        </w:rPr>
        <w:t xml:space="preserve"> spp. tests (i.e., qPCR and SNAP test). </w:t>
      </w:r>
    </w:p>
    <w:p w:rsidR="00C25B3A" w:rsidRDefault="00C25B3A" w:rsidP="00C25B3A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693"/>
        <w:gridCol w:w="2268"/>
        <w:gridCol w:w="2410"/>
      </w:tblGrid>
      <w:tr w:rsidR="00AD792D" w:rsidTr="006F3EEE">
        <w:trPr>
          <w:trHeight w:val="275"/>
          <w:jc w:val="center"/>
        </w:trPr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AD792D" w:rsidRDefault="00AD792D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ample I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AD792D" w:rsidRDefault="00AD792D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LIS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AD792D" w:rsidRDefault="00AD792D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NAP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AD792D" w:rsidRDefault="00AD792D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qPCR</w:t>
            </w:r>
          </w:p>
        </w:tc>
      </w:tr>
      <w:tr w:rsidR="00AD792D" w:rsidTr="006F3EEE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vAlign w:val="center"/>
          </w:tcPr>
          <w:p w:rsidR="00AD792D" w:rsidRDefault="00AD792D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41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AD792D" w:rsidRPr="006F3EEE" w:rsidRDefault="00AD792D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F3EEE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AD792D" w:rsidRPr="00F257E9" w:rsidRDefault="0058235A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:rsidR="00AD792D" w:rsidRPr="00F257E9" w:rsidRDefault="0058235A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</w:tr>
      <w:tr w:rsidR="00AD792D" w:rsidTr="006F3EEE">
        <w:trPr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:rsidR="00AD792D" w:rsidRDefault="00AD792D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42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AD792D" w:rsidRPr="006F3EEE" w:rsidRDefault="006F3EEE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F3EEE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AD792D" w:rsidRPr="00F257E9" w:rsidRDefault="0058235A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AD792D" w:rsidRPr="00F257E9" w:rsidRDefault="0058235A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</w:tr>
      <w:tr w:rsidR="00AD792D" w:rsidTr="006F3EEE">
        <w:trPr>
          <w:jc w:val="center"/>
        </w:trPr>
        <w:tc>
          <w:tcPr>
            <w:tcW w:w="1413" w:type="dxa"/>
            <w:vAlign w:val="center"/>
          </w:tcPr>
          <w:p w:rsidR="00AD792D" w:rsidRDefault="00AD792D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43</w:t>
            </w:r>
          </w:p>
        </w:tc>
        <w:tc>
          <w:tcPr>
            <w:tcW w:w="2693" w:type="dxa"/>
            <w:vAlign w:val="center"/>
          </w:tcPr>
          <w:p w:rsidR="00AD792D" w:rsidRDefault="00257356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F3EEE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268" w:type="dxa"/>
            <w:vAlign w:val="center"/>
          </w:tcPr>
          <w:p w:rsidR="00AD792D" w:rsidRPr="00F257E9" w:rsidRDefault="00A24CCC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410" w:type="dxa"/>
            <w:vAlign w:val="center"/>
          </w:tcPr>
          <w:p w:rsidR="00AD792D" w:rsidRPr="00F257E9" w:rsidRDefault="00A24CCC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</w:tr>
      <w:tr w:rsidR="00AD792D" w:rsidTr="006F3EEE">
        <w:trPr>
          <w:jc w:val="center"/>
        </w:trPr>
        <w:tc>
          <w:tcPr>
            <w:tcW w:w="1413" w:type="dxa"/>
            <w:vAlign w:val="center"/>
          </w:tcPr>
          <w:p w:rsidR="00AD792D" w:rsidRDefault="00AD792D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44</w:t>
            </w:r>
          </w:p>
        </w:tc>
        <w:tc>
          <w:tcPr>
            <w:tcW w:w="2693" w:type="dxa"/>
            <w:vAlign w:val="center"/>
          </w:tcPr>
          <w:p w:rsidR="00AD792D" w:rsidRDefault="00257356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F3EEE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268" w:type="dxa"/>
            <w:vAlign w:val="center"/>
          </w:tcPr>
          <w:p w:rsidR="00AD792D" w:rsidRPr="00F257E9" w:rsidRDefault="00350C88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410" w:type="dxa"/>
            <w:vAlign w:val="center"/>
          </w:tcPr>
          <w:p w:rsidR="00AD792D" w:rsidRPr="00F257E9" w:rsidRDefault="00350C88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</w:tr>
      <w:tr w:rsidR="00AD792D" w:rsidTr="006F3EEE">
        <w:trPr>
          <w:jc w:val="center"/>
        </w:trPr>
        <w:tc>
          <w:tcPr>
            <w:tcW w:w="1413" w:type="dxa"/>
            <w:vAlign w:val="center"/>
          </w:tcPr>
          <w:p w:rsidR="00AD792D" w:rsidRDefault="00AD792D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45</w:t>
            </w:r>
          </w:p>
        </w:tc>
        <w:tc>
          <w:tcPr>
            <w:tcW w:w="2693" w:type="dxa"/>
            <w:vAlign w:val="center"/>
          </w:tcPr>
          <w:p w:rsidR="00AD792D" w:rsidRDefault="00257356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F3EEE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268" w:type="dxa"/>
            <w:vAlign w:val="center"/>
          </w:tcPr>
          <w:p w:rsidR="00AD792D" w:rsidRPr="00F257E9" w:rsidRDefault="00350C88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410" w:type="dxa"/>
            <w:vAlign w:val="center"/>
          </w:tcPr>
          <w:p w:rsidR="00AD792D" w:rsidRPr="00F257E9" w:rsidRDefault="00350C88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</w:tr>
      <w:tr w:rsidR="00AD792D" w:rsidTr="006F3EEE">
        <w:trPr>
          <w:jc w:val="center"/>
        </w:trPr>
        <w:tc>
          <w:tcPr>
            <w:tcW w:w="1413" w:type="dxa"/>
            <w:vAlign w:val="center"/>
          </w:tcPr>
          <w:p w:rsidR="00AD792D" w:rsidRDefault="00AD792D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46</w:t>
            </w:r>
          </w:p>
        </w:tc>
        <w:tc>
          <w:tcPr>
            <w:tcW w:w="2693" w:type="dxa"/>
            <w:vAlign w:val="center"/>
          </w:tcPr>
          <w:p w:rsidR="00AD792D" w:rsidRDefault="00257356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F3EEE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268" w:type="dxa"/>
            <w:vAlign w:val="center"/>
          </w:tcPr>
          <w:p w:rsidR="00AD792D" w:rsidRPr="00F257E9" w:rsidRDefault="00A24CCC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410" w:type="dxa"/>
            <w:vAlign w:val="center"/>
          </w:tcPr>
          <w:p w:rsidR="00AD792D" w:rsidRPr="00F257E9" w:rsidRDefault="00A24CCC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</w:tr>
      <w:tr w:rsidR="00AD792D" w:rsidTr="006F3EEE">
        <w:trPr>
          <w:jc w:val="center"/>
        </w:trPr>
        <w:tc>
          <w:tcPr>
            <w:tcW w:w="1413" w:type="dxa"/>
            <w:vAlign w:val="center"/>
          </w:tcPr>
          <w:p w:rsidR="00AD792D" w:rsidRDefault="00AD792D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47</w:t>
            </w:r>
          </w:p>
        </w:tc>
        <w:tc>
          <w:tcPr>
            <w:tcW w:w="2693" w:type="dxa"/>
            <w:vAlign w:val="center"/>
          </w:tcPr>
          <w:p w:rsidR="00AD792D" w:rsidRDefault="00257356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F3EEE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268" w:type="dxa"/>
            <w:vAlign w:val="center"/>
          </w:tcPr>
          <w:p w:rsidR="00AD792D" w:rsidRPr="00F257E9" w:rsidRDefault="00F257E9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410" w:type="dxa"/>
            <w:vAlign w:val="center"/>
          </w:tcPr>
          <w:p w:rsidR="00AD792D" w:rsidRPr="00F257E9" w:rsidRDefault="00F257E9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</w:tr>
      <w:tr w:rsidR="00AD792D" w:rsidTr="006F3EEE">
        <w:trPr>
          <w:jc w:val="center"/>
        </w:trPr>
        <w:tc>
          <w:tcPr>
            <w:tcW w:w="1413" w:type="dxa"/>
            <w:vAlign w:val="center"/>
          </w:tcPr>
          <w:p w:rsidR="00AD792D" w:rsidRDefault="00AD792D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48</w:t>
            </w:r>
          </w:p>
        </w:tc>
        <w:tc>
          <w:tcPr>
            <w:tcW w:w="2693" w:type="dxa"/>
            <w:vAlign w:val="center"/>
          </w:tcPr>
          <w:p w:rsidR="00AD792D" w:rsidRDefault="00257356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F3EEE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268" w:type="dxa"/>
            <w:vAlign w:val="center"/>
          </w:tcPr>
          <w:p w:rsidR="00AD792D" w:rsidRPr="00F257E9" w:rsidRDefault="00F257E9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410" w:type="dxa"/>
            <w:vAlign w:val="center"/>
          </w:tcPr>
          <w:p w:rsidR="00AD792D" w:rsidRPr="00F257E9" w:rsidRDefault="00F257E9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</w:tr>
      <w:tr w:rsidR="00AD792D" w:rsidTr="006F3EEE">
        <w:trPr>
          <w:jc w:val="center"/>
        </w:trPr>
        <w:tc>
          <w:tcPr>
            <w:tcW w:w="1413" w:type="dxa"/>
            <w:vAlign w:val="center"/>
          </w:tcPr>
          <w:p w:rsidR="00AD792D" w:rsidRDefault="00AD792D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49</w:t>
            </w:r>
          </w:p>
        </w:tc>
        <w:tc>
          <w:tcPr>
            <w:tcW w:w="2693" w:type="dxa"/>
            <w:vAlign w:val="center"/>
          </w:tcPr>
          <w:p w:rsidR="00AD792D" w:rsidRDefault="00257356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F3EEE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268" w:type="dxa"/>
            <w:vAlign w:val="center"/>
          </w:tcPr>
          <w:p w:rsidR="00AD792D" w:rsidRPr="00F257E9" w:rsidRDefault="00F257E9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</w:t>
            </w:r>
            <w:r w:rsidRPr="00F257E9">
              <w:rPr>
                <w:rFonts w:ascii="Times New Roman" w:hAnsi="Times New Roman" w:cs="Times New Roman"/>
                <w:lang w:val="en-US"/>
              </w:rPr>
              <w:t>gative</w:t>
            </w:r>
          </w:p>
        </w:tc>
        <w:tc>
          <w:tcPr>
            <w:tcW w:w="2410" w:type="dxa"/>
            <w:vAlign w:val="center"/>
          </w:tcPr>
          <w:p w:rsidR="00AD792D" w:rsidRPr="00F257E9" w:rsidRDefault="00F257E9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</w:tr>
      <w:tr w:rsidR="00AD792D" w:rsidTr="006F3EEE">
        <w:trPr>
          <w:jc w:val="center"/>
        </w:trPr>
        <w:tc>
          <w:tcPr>
            <w:tcW w:w="1413" w:type="dxa"/>
            <w:vAlign w:val="center"/>
          </w:tcPr>
          <w:p w:rsidR="00AD792D" w:rsidRDefault="00AD792D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50</w:t>
            </w:r>
          </w:p>
        </w:tc>
        <w:tc>
          <w:tcPr>
            <w:tcW w:w="2693" w:type="dxa"/>
            <w:vAlign w:val="center"/>
          </w:tcPr>
          <w:p w:rsidR="00AD792D" w:rsidRDefault="00257356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F3EEE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268" w:type="dxa"/>
            <w:vAlign w:val="center"/>
          </w:tcPr>
          <w:p w:rsidR="00AD792D" w:rsidRPr="00F257E9" w:rsidRDefault="00257356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57E9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2410" w:type="dxa"/>
            <w:vAlign w:val="center"/>
          </w:tcPr>
          <w:p w:rsidR="00AD792D" w:rsidRPr="00F257E9" w:rsidRDefault="00257356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57E9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</w:tr>
      <w:tr w:rsidR="00AD792D" w:rsidTr="006F3EEE">
        <w:trPr>
          <w:jc w:val="center"/>
        </w:trPr>
        <w:tc>
          <w:tcPr>
            <w:tcW w:w="1413" w:type="dxa"/>
            <w:vAlign w:val="center"/>
          </w:tcPr>
          <w:p w:rsidR="00AD792D" w:rsidRDefault="00AD792D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51</w:t>
            </w:r>
          </w:p>
        </w:tc>
        <w:tc>
          <w:tcPr>
            <w:tcW w:w="2693" w:type="dxa"/>
            <w:vAlign w:val="center"/>
          </w:tcPr>
          <w:p w:rsidR="00AD792D" w:rsidRPr="006F3EEE" w:rsidRDefault="006F3EEE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F3EEE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2268" w:type="dxa"/>
            <w:vAlign w:val="center"/>
          </w:tcPr>
          <w:p w:rsidR="00AD792D" w:rsidRPr="00F257E9" w:rsidRDefault="006F3EEE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57E9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2410" w:type="dxa"/>
            <w:vAlign w:val="center"/>
          </w:tcPr>
          <w:p w:rsidR="00AD792D" w:rsidRPr="00F257E9" w:rsidRDefault="006F3EEE" w:rsidP="006F3EE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57E9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</w:tr>
    </w:tbl>
    <w:p w:rsidR="004A1076" w:rsidRDefault="004A1076" w:rsidP="006B0652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4A1076" w:rsidRDefault="004A1076" w:rsidP="006B0652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4A1076" w:rsidRPr="00737FF3" w:rsidRDefault="004A1076" w:rsidP="006B0652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sectPr w:rsidR="004A1076" w:rsidRPr="00737FF3" w:rsidSect="00AB35D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5DA"/>
    <w:rsid w:val="001E7CCB"/>
    <w:rsid w:val="00257356"/>
    <w:rsid w:val="0031251C"/>
    <w:rsid w:val="00350C88"/>
    <w:rsid w:val="003F012C"/>
    <w:rsid w:val="0040135A"/>
    <w:rsid w:val="0045609E"/>
    <w:rsid w:val="004A1076"/>
    <w:rsid w:val="0058235A"/>
    <w:rsid w:val="006B0652"/>
    <w:rsid w:val="006D4363"/>
    <w:rsid w:val="006F3EEE"/>
    <w:rsid w:val="00737FF3"/>
    <w:rsid w:val="008F2888"/>
    <w:rsid w:val="008F5FC8"/>
    <w:rsid w:val="00A24CCC"/>
    <w:rsid w:val="00AB35DA"/>
    <w:rsid w:val="00AD792D"/>
    <w:rsid w:val="00BA794B"/>
    <w:rsid w:val="00C25B3A"/>
    <w:rsid w:val="00F257E9"/>
    <w:rsid w:val="00FB0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F8933"/>
  <w15:chartTrackingRefBased/>
  <w15:docId w15:val="{25B0B5E9-304E-4D71-A2A5-114C05CB2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D7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412</Words>
  <Characters>13030</Characters>
  <Application>Microsoft Office Word</Application>
  <DocSecurity>0</DocSecurity>
  <Lines>108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Perles</dc:creator>
  <cp:keywords/>
  <dc:description/>
  <cp:lastModifiedBy>Livia Perles</cp:lastModifiedBy>
  <cp:revision>2</cp:revision>
  <dcterms:created xsi:type="dcterms:W3CDTF">2024-12-17T13:40:00Z</dcterms:created>
  <dcterms:modified xsi:type="dcterms:W3CDTF">2024-12-17T13:40:00Z</dcterms:modified>
</cp:coreProperties>
</file>